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EC146" w14:textId="77777777" w:rsidR="006B24A7" w:rsidRPr="003A0698" w:rsidRDefault="006B24A7" w:rsidP="004F51F4">
      <w:pPr>
        <w:outlineLvl w:val="0"/>
        <w:rPr>
          <w:rFonts w:cs="Arial"/>
          <w:b/>
          <w:szCs w:val="22"/>
        </w:rPr>
      </w:pPr>
      <w:r>
        <w:rPr>
          <w:rFonts w:cs="Arial"/>
          <w:b/>
          <w:szCs w:val="22"/>
        </w:rPr>
        <w:t>Table S2. Bacterial strain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4860"/>
        <w:gridCol w:w="2880"/>
      </w:tblGrid>
      <w:tr w:rsidR="006B24A7" w14:paraId="18D46663" w14:textId="77777777" w:rsidTr="004F51F4">
        <w:tc>
          <w:tcPr>
            <w:tcW w:w="1795" w:type="dxa"/>
          </w:tcPr>
          <w:p w14:paraId="047949F0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pecies</w:t>
            </w:r>
          </w:p>
        </w:tc>
        <w:tc>
          <w:tcPr>
            <w:tcW w:w="4860" w:type="dxa"/>
          </w:tcPr>
          <w:p w14:paraId="3C1635CF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train</w:t>
            </w:r>
          </w:p>
        </w:tc>
        <w:tc>
          <w:tcPr>
            <w:tcW w:w="2880" w:type="dxa"/>
          </w:tcPr>
          <w:p w14:paraId="3B1B13D3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ource</w:t>
            </w:r>
          </w:p>
        </w:tc>
      </w:tr>
      <w:tr w:rsidR="006B24A7" w14:paraId="38AF5C83" w14:textId="77777777" w:rsidTr="004F51F4">
        <w:tc>
          <w:tcPr>
            <w:tcW w:w="1795" w:type="dxa"/>
          </w:tcPr>
          <w:p w14:paraId="2768AA8D" w14:textId="77777777" w:rsidR="006B24A7" w:rsidRPr="00ED78E7" w:rsidRDefault="006B24A7" w:rsidP="004F51F4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75639ABE" w14:textId="77777777" w:rsidR="006B24A7" w:rsidRPr="00ED78E7" w:rsidRDefault="006B24A7" w:rsidP="004F51F4">
            <w:pPr>
              <w:rPr>
                <w:rFonts w:cs="Arial"/>
                <w:szCs w:val="22"/>
              </w:rPr>
            </w:pPr>
            <w:r w:rsidRPr="006211BC">
              <w:t>UCBPP</w:t>
            </w:r>
            <w:r>
              <w:t>-</w:t>
            </w:r>
            <w:r w:rsidRPr="00ED78E7">
              <w:rPr>
                <w:rFonts w:cs="Arial"/>
                <w:szCs w:val="22"/>
              </w:rPr>
              <w:t>PA14</w:t>
            </w:r>
          </w:p>
        </w:tc>
        <w:tc>
          <w:tcPr>
            <w:tcW w:w="2880" w:type="dxa"/>
          </w:tcPr>
          <w:p w14:paraId="09345BB8" w14:textId="77777777" w:rsidR="006B24A7" w:rsidRPr="00113543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arvin Whiteley</w:t>
            </w:r>
          </w:p>
        </w:tc>
      </w:tr>
      <w:tr w:rsidR="006B24A7" w14:paraId="725DB810" w14:textId="77777777" w:rsidTr="004F51F4">
        <w:tc>
          <w:tcPr>
            <w:tcW w:w="1795" w:type="dxa"/>
          </w:tcPr>
          <w:p w14:paraId="3A7CF00C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6611C9C2" w14:textId="77777777" w:rsidR="006B24A7" w:rsidRPr="00ED78E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szCs w:val="22"/>
              </w:rPr>
              <w:t xml:space="preserve">PAO1 </w:t>
            </w:r>
            <w:r>
              <w:rPr>
                <w:rFonts w:cs="Arial"/>
                <w:szCs w:val="22"/>
              </w:rPr>
              <w:sym w:font="Symbol" w:char="F044"/>
            </w:r>
            <w:proofErr w:type="spellStart"/>
            <w:r>
              <w:rPr>
                <w:rFonts w:cs="Arial"/>
                <w:i/>
                <w:szCs w:val="22"/>
              </w:rPr>
              <w:t>algD</w:t>
            </w:r>
            <w:proofErr w:type="spellEnd"/>
          </w:p>
        </w:tc>
        <w:tc>
          <w:tcPr>
            <w:tcW w:w="2880" w:type="dxa"/>
          </w:tcPr>
          <w:p w14:paraId="537609AB" w14:textId="77777777" w:rsidR="006B24A7" w:rsidRPr="00113543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Matthew </w:t>
            </w:r>
            <w:proofErr w:type="spellStart"/>
            <w:r>
              <w:rPr>
                <w:rFonts w:cs="Arial"/>
                <w:szCs w:val="22"/>
              </w:rPr>
              <w:t>Parsek</w:t>
            </w:r>
            <w:proofErr w:type="spellEnd"/>
          </w:p>
        </w:tc>
      </w:tr>
      <w:tr w:rsidR="006B24A7" w14:paraId="1B319D85" w14:textId="77777777" w:rsidTr="004F51F4">
        <w:tc>
          <w:tcPr>
            <w:tcW w:w="1795" w:type="dxa"/>
          </w:tcPr>
          <w:p w14:paraId="106B40F1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7DA70C3A" w14:textId="77777777" w:rsidR="006B24A7" w:rsidRPr="00ED78E7" w:rsidRDefault="006B24A7" w:rsidP="004F51F4">
            <w:pPr>
              <w:rPr>
                <w:rFonts w:cs="Arial"/>
                <w:b/>
                <w:i/>
                <w:szCs w:val="22"/>
              </w:rPr>
            </w:pPr>
            <w:r>
              <w:rPr>
                <w:rFonts w:cs="Arial"/>
                <w:szCs w:val="22"/>
              </w:rPr>
              <w:t xml:space="preserve">PAO1 </w:t>
            </w:r>
            <w:r>
              <w:rPr>
                <w:rFonts w:cs="Arial"/>
                <w:szCs w:val="22"/>
              </w:rPr>
              <w:sym w:font="Symbol" w:char="F044"/>
            </w:r>
            <w:proofErr w:type="spellStart"/>
            <w:r>
              <w:rPr>
                <w:rFonts w:cs="Arial"/>
                <w:i/>
                <w:szCs w:val="22"/>
              </w:rPr>
              <w:t>algD</w:t>
            </w:r>
            <w:proofErr w:type="spellEnd"/>
            <w:r>
              <w:rPr>
                <w:rFonts w:cs="Arial"/>
                <w:i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pMQ</w:t>
            </w:r>
            <w:proofErr w:type="gramStart"/>
            <w:r>
              <w:rPr>
                <w:rFonts w:cs="Arial"/>
                <w:szCs w:val="22"/>
              </w:rPr>
              <w:t>72::</w:t>
            </w:r>
            <w:proofErr w:type="spellStart"/>
            <w:proofErr w:type="gramEnd"/>
            <w:r>
              <w:rPr>
                <w:rFonts w:cs="Arial"/>
                <w:i/>
                <w:szCs w:val="22"/>
              </w:rPr>
              <w:t>algD</w:t>
            </w:r>
            <w:proofErr w:type="spellEnd"/>
          </w:p>
        </w:tc>
        <w:tc>
          <w:tcPr>
            <w:tcW w:w="2880" w:type="dxa"/>
          </w:tcPr>
          <w:p w14:paraId="0C8D137F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 w:rsidRPr="00113543">
              <w:rPr>
                <w:rFonts w:cs="Arial"/>
                <w:szCs w:val="22"/>
              </w:rPr>
              <w:t>This study</w:t>
            </w:r>
          </w:p>
        </w:tc>
      </w:tr>
      <w:tr w:rsidR="006B24A7" w14:paraId="63AE06C8" w14:textId="77777777" w:rsidTr="004F51F4">
        <w:tc>
          <w:tcPr>
            <w:tcW w:w="1795" w:type="dxa"/>
          </w:tcPr>
          <w:p w14:paraId="5974BB80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6E4A0293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szCs w:val="22"/>
              </w:rPr>
              <w:t xml:space="preserve">PAO1 </w:t>
            </w:r>
            <w:r>
              <w:rPr>
                <w:rFonts w:cs="Arial"/>
                <w:szCs w:val="22"/>
              </w:rPr>
              <w:sym w:font="Symbol" w:char="F044"/>
            </w:r>
            <w:proofErr w:type="spellStart"/>
            <w:r>
              <w:rPr>
                <w:rFonts w:cs="Arial"/>
                <w:i/>
                <w:szCs w:val="22"/>
              </w:rPr>
              <w:t>algD</w:t>
            </w:r>
            <w:proofErr w:type="spellEnd"/>
            <w:r>
              <w:rPr>
                <w:rFonts w:cs="Arial"/>
                <w:i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pMQ72</w:t>
            </w:r>
          </w:p>
        </w:tc>
        <w:tc>
          <w:tcPr>
            <w:tcW w:w="2880" w:type="dxa"/>
          </w:tcPr>
          <w:p w14:paraId="2851C2E1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 w:rsidRPr="00113543">
              <w:rPr>
                <w:rFonts w:cs="Arial"/>
                <w:szCs w:val="22"/>
              </w:rPr>
              <w:t>This study</w:t>
            </w:r>
          </w:p>
        </w:tc>
      </w:tr>
      <w:tr w:rsidR="006B24A7" w14:paraId="7C5E76E8" w14:textId="77777777" w:rsidTr="004F51F4">
        <w:tc>
          <w:tcPr>
            <w:tcW w:w="1795" w:type="dxa"/>
          </w:tcPr>
          <w:p w14:paraId="264706B7" w14:textId="77777777" w:rsidR="006B24A7" w:rsidRDefault="006B24A7" w:rsidP="004F51F4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0DD96F14" w14:textId="77777777" w:rsidR="006B24A7" w:rsidRPr="00ED78E7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RD1</w:t>
            </w:r>
          </w:p>
        </w:tc>
        <w:tc>
          <w:tcPr>
            <w:tcW w:w="2880" w:type="dxa"/>
          </w:tcPr>
          <w:p w14:paraId="69870883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szCs w:val="22"/>
              </w:rPr>
              <w:t xml:space="preserve">Matthew </w:t>
            </w:r>
            <w:proofErr w:type="spellStart"/>
            <w:r>
              <w:rPr>
                <w:rFonts w:cs="Arial"/>
                <w:szCs w:val="22"/>
              </w:rPr>
              <w:t>Parsek</w:t>
            </w:r>
            <w:proofErr w:type="spellEnd"/>
          </w:p>
        </w:tc>
      </w:tr>
      <w:tr w:rsidR="006B24A7" w14:paraId="300C4D60" w14:textId="77777777" w:rsidTr="004F51F4">
        <w:tc>
          <w:tcPr>
            <w:tcW w:w="1795" w:type="dxa"/>
          </w:tcPr>
          <w:p w14:paraId="4F04A302" w14:textId="77777777" w:rsidR="006B24A7" w:rsidRDefault="006B24A7" w:rsidP="004F51F4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. aeruginosa</w:t>
            </w:r>
          </w:p>
        </w:tc>
        <w:tc>
          <w:tcPr>
            <w:tcW w:w="4860" w:type="dxa"/>
          </w:tcPr>
          <w:p w14:paraId="7FEE5FF6" w14:textId="77777777" w:rsidR="006B24A7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RD875</w:t>
            </w:r>
          </w:p>
        </w:tc>
        <w:tc>
          <w:tcPr>
            <w:tcW w:w="2880" w:type="dxa"/>
          </w:tcPr>
          <w:p w14:paraId="76E45135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szCs w:val="22"/>
              </w:rPr>
              <w:t xml:space="preserve">Matthew </w:t>
            </w:r>
            <w:proofErr w:type="spellStart"/>
            <w:r>
              <w:rPr>
                <w:rFonts w:cs="Arial"/>
                <w:szCs w:val="22"/>
              </w:rPr>
              <w:t>Parsek</w:t>
            </w:r>
            <w:proofErr w:type="spellEnd"/>
          </w:p>
        </w:tc>
      </w:tr>
      <w:tr w:rsidR="006B24A7" w14:paraId="719AFF49" w14:textId="77777777" w:rsidTr="004F51F4">
        <w:tc>
          <w:tcPr>
            <w:tcW w:w="1795" w:type="dxa"/>
          </w:tcPr>
          <w:p w14:paraId="63011DBC" w14:textId="77777777" w:rsidR="006B24A7" w:rsidRDefault="006B24A7" w:rsidP="004F51F4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S. aureus</w:t>
            </w:r>
          </w:p>
        </w:tc>
        <w:tc>
          <w:tcPr>
            <w:tcW w:w="4860" w:type="dxa"/>
          </w:tcPr>
          <w:p w14:paraId="3CDEA889" w14:textId="77777777" w:rsidR="006B24A7" w:rsidRPr="00ED78E7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N8</w:t>
            </w:r>
          </w:p>
        </w:tc>
        <w:tc>
          <w:tcPr>
            <w:tcW w:w="2880" w:type="dxa"/>
          </w:tcPr>
          <w:p w14:paraId="44F4778C" w14:textId="77777777" w:rsidR="006B24A7" w:rsidRPr="00706BD2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ewman lab</w:t>
            </w:r>
          </w:p>
        </w:tc>
      </w:tr>
      <w:tr w:rsidR="00B52746" w14:paraId="6E364C38" w14:textId="77777777" w:rsidTr="004F51F4">
        <w:tc>
          <w:tcPr>
            <w:tcW w:w="1795" w:type="dxa"/>
          </w:tcPr>
          <w:p w14:paraId="6DFCEAF5" w14:textId="45E62C86" w:rsidR="00B52746" w:rsidRDefault="00B52746" w:rsidP="00B52746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P. fluorescens</w:t>
            </w:r>
          </w:p>
        </w:tc>
        <w:tc>
          <w:tcPr>
            <w:tcW w:w="4860" w:type="dxa"/>
          </w:tcPr>
          <w:p w14:paraId="1ACEA0A2" w14:textId="52D0A6B8" w:rsidR="00B52746" w:rsidRPr="00637571" w:rsidRDefault="00B52746" w:rsidP="00B5274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WCS365</w:t>
            </w:r>
          </w:p>
        </w:tc>
        <w:tc>
          <w:tcPr>
            <w:tcW w:w="2880" w:type="dxa"/>
          </w:tcPr>
          <w:p w14:paraId="03F5226C" w14:textId="5AF6BC65" w:rsidR="00B52746" w:rsidRPr="00637571" w:rsidRDefault="00B52746" w:rsidP="00B52746">
            <w:pPr>
              <w:rPr>
                <w:rFonts w:cs="Arial"/>
                <w:szCs w:val="22"/>
              </w:rPr>
            </w:pPr>
            <w:r w:rsidRPr="00637571">
              <w:rPr>
                <w:rFonts w:cs="Arial"/>
                <w:szCs w:val="22"/>
              </w:rPr>
              <w:t>George O’Toole</w:t>
            </w:r>
          </w:p>
        </w:tc>
      </w:tr>
      <w:tr w:rsidR="00B52746" w14:paraId="03F8397E" w14:textId="77777777" w:rsidTr="004F51F4">
        <w:tc>
          <w:tcPr>
            <w:tcW w:w="1795" w:type="dxa"/>
          </w:tcPr>
          <w:p w14:paraId="69C55643" w14:textId="7C524C33" w:rsidR="00B52746" w:rsidRDefault="00B52746" w:rsidP="00B52746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E. coli</w:t>
            </w:r>
          </w:p>
        </w:tc>
        <w:tc>
          <w:tcPr>
            <w:tcW w:w="4860" w:type="dxa"/>
          </w:tcPr>
          <w:p w14:paraId="528B3BE1" w14:textId="19FA581C" w:rsidR="00B52746" w:rsidRPr="00637571" w:rsidRDefault="00B52746" w:rsidP="00B5274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H10B</w:t>
            </w:r>
          </w:p>
        </w:tc>
        <w:tc>
          <w:tcPr>
            <w:tcW w:w="2880" w:type="dxa"/>
          </w:tcPr>
          <w:p w14:paraId="42850406" w14:textId="755BF2C8" w:rsidR="00B52746" w:rsidRPr="00637571" w:rsidRDefault="00B52746" w:rsidP="00B5274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ewman lab</w:t>
            </w:r>
          </w:p>
        </w:tc>
      </w:tr>
      <w:tr w:rsidR="00B52746" w14:paraId="1DCB50EB" w14:textId="77777777" w:rsidTr="004F51F4">
        <w:tc>
          <w:tcPr>
            <w:tcW w:w="1795" w:type="dxa"/>
          </w:tcPr>
          <w:p w14:paraId="62409405" w14:textId="77777777" w:rsidR="00B52746" w:rsidRDefault="00B52746" w:rsidP="00B52746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E. coli</w:t>
            </w:r>
          </w:p>
        </w:tc>
        <w:tc>
          <w:tcPr>
            <w:tcW w:w="4860" w:type="dxa"/>
          </w:tcPr>
          <w:p w14:paraId="627B716F" w14:textId="77777777" w:rsidR="00B52746" w:rsidRPr="00637571" w:rsidRDefault="00B52746" w:rsidP="00B52746">
            <w:pPr>
              <w:rPr>
                <w:rFonts w:cs="Arial"/>
                <w:szCs w:val="22"/>
              </w:rPr>
            </w:pPr>
            <w:r w:rsidRPr="00637571">
              <w:rPr>
                <w:rFonts w:cs="Arial"/>
                <w:szCs w:val="22"/>
              </w:rPr>
              <w:t>DH5</w:t>
            </w:r>
            <w:r w:rsidRPr="00637571">
              <w:rPr>
                <w:rFonts w:cs="Arial"/>
                <w:szCs w:val="22"/>
              </w:rPr>
              <w:sym w:font="Symbol" w:char="F061"/>
            </w:r>
            <w:r w:rsidRPr="00637571">
              <w:rPr>
                <w:rFonts w:cs="Arial"/>
                <w:szCs w:val="22"/>
              </w:rPr>
              <w:t xml:space="preserve"> pMQ72</w:t>
            </w:r>
          </w:p>
        </w:tc>
        <w:tc>
          <w:tcPr>
            <w:tcW w:w="2880" w:type="dxa"/>
          </w:tcPr>
          <w:p w14:paraId="34BBA590" w14:textId="77777777" w:rsidR="00B52746" w:rsidRPr="00637571" w:rsidRDefault="00B52746" w:rsidP="00B52746">
            <w:pPr>
              <w:rPr>
                <w:rFonts w:cs="Arial"/>
                <w:szCs w:val="22"/>
              </w:rPr>
            </w:pPr>
            <w:r w:rsidRPr="00637571">
              <w:rPr>
                <w:rFonts w:cs="Arial"/>
                <w:szCs w:val="22"/>
              </w:rPr>
              <w:t>George O’Toole</w:t>
            </w:r>
          </w:p>
        </w:tc>
      </w:tr>
      <w:tr w:rsidR="00B52746" w14:paraId="7BA5D66D" w14:textId="77777777" w:rsidTr="004F51F4">
        <w:tc>
          <w:tcPr>
            <w:tcW w:w="1795" w:type="dxa"/>
          </w:tcPr>
          <w:p w14:paraId="1BEC056A" w14:textId="77777777" w:rsidR="00B52746" w:rsidRDefault="00B52746" w:rsidP="00B52746">
            <w:pPr>
              <w:rPr>
                <w:rFonts w:cs="Arial"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E. coli</w:t>
            </w:r>
          </w:p>
        </w:tc>
        <w:tc>
          <w:tcPr>
            <w:tcW w:w="4860" w:type="dxa"/>
          </w:tcPr>
          <w:p w14:paraId="48987645" w14:textId="77777777" w:rsidR="00B52746" w:rsidRDefault="00B52746" w:rsidP="00B5274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p10 pMQ</w:t>
            </w:r>
            <w:proofErr w:type="gramStart"/>
            <w:r>
              <w:rPr>
                <w:rFonts w:cs="Arial"/>
                <w:szCs w:val="22"/>
              </w:rPr>
              <w:t>72::</w:t>
            </w:r>
            <w:proofErr w:type="spellStart"/>
            <w:proofErr w:type="gramEnd"/>
            <w:r w:rsidRPr="0085252F">
              <w:rPr>
                <w:rFonts w:cs="Arial"/>
                <w:i/>
                <w:szCs w:val="22"/>
              </w:rPr>
              <w:t>algD</w:t>
            </w:r>
            <w:proofErr w:type="spellEnd"/>
          </w:p>
        </w:tc>
        <w:tc>
          <w:tcPr>
            <w:tcW w:w="2880" w:type="dxa"/>
          </w:tcPr>
          <w:p w14:paraId="1BFE08D7" w14:textId="77777777" w:rsidR="00B52746" w:rsidRPr="00113543" w:rsidRDefault="00B52746" w:rsidP="00B52746">
            <w:pPr>
              <w:rPr>
                <w:rFonts w:cs="Arial"/>
                <w:szCs w:val="22"/>
              </w:rPr>
            </w:pPr>
            <w:r w:rsidRPr="00113543">
              <w:rPr>
                <w:rFonts w:cs="Arial"/>
                <w:szCs w:val="22"/>
              </w:rPr>
              <w:t>This study</w:t>
            </w:r>
          </w:p>
        </w:tc>
      </w:tr>
    </w:tbl>
    <w:p w14:paraId="242007E3" w14:textId="77777777" w:rsidR="006B24A7" w:rsidRDefault="006B24A7" w:rsidP="004F51F4">
      <w:pPr>
        <w:rPr>
          <w:rFonts w:cs="Arial"/>
          <w:b/>
          <w:szCs w:val="22"/>
        </w:rPr>
      </w:pPr>
    </w:p>
    <w:p w14:paraId="7BDB65B4" w14:textId="2261C8A0" w:rsidR="006B24A7" w:rsidRDefault="006B24A7">
      <w:pPr>
        <w:rPr>
          <w:rFonts w:cs="Arial"/>
          <w:b/>
          <w:szCs w:val="22"/>
        </w:rPr>
      </w:pPr>
      <w:bookmarkStart w:id="0" w:name="_GoBack"/>
      <w:bookmarkEnd w:id="0"/>
    </w:p>
    <w:sectPr w:rsidR="006B24A7" w:rsidSect="00D0557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39EB5" w14:textId="77777777" w:rsidR="00811A4F" w:rsidRDefault="00811A4F">
      <w:r>
        <w:separator/>
      </w:r>
    </w:p>
  </w:endnote>
  <w:endnote w:type="continuationSeparator" w:id="0">
    <w:p w14:paraId="4297B214" w14:textId="77777777" w:rsidR="00811A4F" w:rsidRDefault="0081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0668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6FB3B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C0C572" w14:textId="77777777" w:rsidR="00ED067F" w:rsidRDefault="00ED067F" w:rsidP="004F51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4949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A3CFA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4D20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B222473" w14:textId="77777777" w:rsidR="00ED067F" w:rsidRDefault="00ED067F" w:rsidP="004F51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E6E46" w14:textId="77777777" w:rsidR="00811A4F" w:rsidRDefault="00811A4F">
      <w:r>
        <w:separator/>
      </w:r>
    </w:p>
  </w:footnote>
  <w:footnote w:type="continuationSeparator" w:id="0">
    <w:p w14:paraId="68D7E7BE" w14:textId="77777777" w:rsidR="00811A4F" w:rsidRDefault="00811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D422E"/>
    <w:multiLevelType w:val="hybridMultilevel"/>
    <w:tmpl w:val="1DC0D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173A2"/>
    <w:multiLevelType w:val="hybridMultilevel"/>
    <w:tmpl w:val="DDB2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A2138"/>
    <w:multiLevelType w:val="hybridMultilevel"/>
    <w:tmpl w:val="E5EC0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77DFC"/>
    <w:multiLevelType w:val="hybridMultilevel"/>
    <w:tmpl w:val="13B0A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6B24A7"/>
    <w:rsid w:val="0000581A"/>
    <w:rsid w:val="0004762F"/>
    <w:rsid w:val="0008053B"/>
    <w:rsid w:val="0008227C"/>
    <w:rsid w:val="000919BD"/>
    <w:rsid w:val="000C384C"/>
    <w:rsid w:val="00103B04"/>
    <w:rsid w:val="0012244F"/>
    <w:rsid w:val="001255D9"/>
    <w:rsid w:val="00130F8E"/>
    <w:rsid w:val="001742FB"/>
    <w:rsid w:val="00177E34"/>
    <w:rsid w:val="0019414E"/>
    <w:rsid w:val="001B2EC7"/>
    <w:rsid w:val="001C16A8"/>
    <w:rsid w:val="001C51E6"/>
    <w:rsid w:val="001D2A5D"/>
    <w:rsid w:val="00211074"/>
    <w:rsid w:val="00217582"/>
    <w:rsid w:val="00224039"/>
    <w:rsid w:val="002821A2"/>
    <w:rsid w:val="002851F5"/>
    <w:rsid w:val="002A2672"/>
    <w:rsid w:val="002E4553"/>
    <w:rsid w:val="00311B8D"/>
    <w:rsid w:val="00315BB5"/>
    <w:rsid w:val="003D4332"/>
    <w:rsid w:val="003E3F92"/>
    <w:rsid w:val="004211B2"/>
    <w:rsid w:val="00434778"/>
    <w:rsid w:val="004550C2"/>
    <w:rsid w:val="004A1564"/>
    <w:rsid w:val="004E0641"/>
    <w:rsid w:val="004F51F4"/>
    <w:rsid w:val="00595B99"/>
    <w:rsid w:val="005B2E9A"/>
    <w:rsid w:val="005C4E69"/>
    <w:rsid w:val="006047B2"/>
    <w:rsid w:val="00612765"/>
    <w:rsid w:val="00622BD1"/>
    <w:rsid w:val="00693694"/>
    <w:rsid w:val="006A6DCA"/>
    <w:rsid w:val="006B17FC"/>
    <w:rsid w:val="006B24A7"/>
    <w:rsid w:val="006F272C"/>
    <w:rsid w:val="006F3044"/>
    <w:rsid w:val="00700BB4"/>
    <w:rsid w:val="00716F92"/>
    <w:rsid w:val="0074430C"/>
    <w:rsid w:val="00745165"/>
    <w:rsid w:val="007724CF"/>
    <w:rsid w:val="00791AF2"/>
    <w:rsid w:val="007A0E99"/>
    <w:rsid w:val="007A292C"/>
    <w:rsid w:val="007B2EE9"/>
    <w:rsid w:val="007C7D87"/>
    <w:rsid w:val="007F3999"/>
    <w:rsid w:val="007F3E65"/>
    <w:rsid w:val="00811054"/>
    <w:rsid w:val="00811A4F"/>
    <w:rsid w:val="00811CB2"/>
    <w:rsid w:val="00824EEE"/>
    <w:rsid w:val="008945EA"/>
    <w:rsid w:val="008B6707"/>
    <w:rsid w:val="00965128"/>
    <w:rsid w:val="00966B2E"/>
    <w:rsid w:val="009701EE"/>
    <w:rsid w:val="009C1A99"/>
    <w:rsid w:val="009E4D90"/>
    <w:rsid w:val="00A20A2A"/>
    <w:rsid w:val="00A72B17"/>
    <w:rsid w:val="00A81E9B"/>
    <w:rsid w:val="00AE0D6A"/>
    <w:rsid w:val="00B0357D"/>
    <w:rsid w:val="00B04466"/>
    <w:rsid w:val="00B4126B"/>
    <w:rsid w:val="00B52746"/>
    <w:rsid w:val="00B64DF3"/>
    <w:rsid w:val="00B763D8"/>
    <w:rsid w:val="00B87BC4"/>
    <w:rsid w:val="00B910DA"/>
    <w:rsid w:val="00B9181A"/>
    <w:rsid w:val="00BA5647"/>
    <w:rsid w:val="00BA6590"/>
    <w:rsid w:val="00BD4E44"/>
    <w:rsid w:val="00C06800"/>
    <w:rsid w:val="00C125CD"/>
    <w:rsid w:val="00C14DDE"/>
    <w:rsid w:val="00C72641"/>
    <w:rsid w:val="00C72F90"/>
    <w:rsid w:val="00CD36BB"/>
    <w:rsid w:val="00CF235F"/>
    <w:rsid w:val="00D05574"/>
    <w:rsid w:val="00DC0A64"/>
    <w:rsid w:val="00DE4D20"/>
    <w:rsid w:val="00E064F4"/>
    <w:rsid w:val="00E313FB"/>
    <w:rsid w:val="00E36B9D"/>
    <w:rsid w:val="00E379CD"/>
    <w:rsid w:val="00E955CD"/>
    <w:rsid w:val="00ED067F"/>
    <w:rsid w:val="00EE4A3F"/>
    <w:rsid w:val="00EF26C0"/>
    <w:rsid w:val="00F4160A"/>
    <w:rsid w:val="00F8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A05D4"/>
  <w15:docId w15:val="{11277B20-9CBA-3B45-98A2-BEF311D4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4A7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4A7"/>
    <w:pPr>
      <w:ind w:left="720"/>
      <w:contextualSpacing/>
    </w:pPr>
  </w:style>
  <w:style w:type="table" w:styleId="TableGrid">
    <w:name w:val="Table Grid"/>
    <w:basedOn w:val="TableNormal"/>
    <w:uiPriority w:val="39"/>
    <w:rsid w:val="006B2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24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24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A7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24A7"/>
  </w:style>
  <w:style w:type="character" w:styleId="LineNumber">
    <w:name w:val="line number"/>
    <w:basedOn w:val="DefaultParagraphFont"/>
    <w:uiPriority w:val="99"/>
    <w:semiHidden/>
    <w:unhideWhenUsed/>
    <w:rsid w:val="006B24A7"/>
  </w:style>
  <w:style w:type="paragraph" w:customStyle="1" w:styleId="EndNoteBibliographyTitle">
    <w:name w:val="EndNote Bibliography Title"/>
    <w:basedOn w:val="Normal"/>
    <w:link w:val="EndNoteBibliographyTitleChar"/>
    <w:rsid w:val="006B24A7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4A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B24A7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B24A7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B2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4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4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4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4A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B24A7"/>
    <w:rPr>
      <w:rFonts w:ascii="Arial" w:hAnsi="Arial"/>
      <w:sz w:val="22"/>
    </w:rPr>
  </w:style>
  <w:style w:type="character" w:styleId="PlaceholderText">
    <w:name w:val="Placeholder Text"/>
    <w:basedOn w:val="DefaultParagraphFont"/>
    <w:uiPriority w:val="99"/>
    <w:semiHidden/>
    <w:rsid w:val="006B24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B4172E-92A7-7040-9F29-5AA08D1E7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th, Peter A.</dc:creator>
  <cp:keywords/>
  <dc:description/>
  <cp:lastModifiedBy>Jorth, Peter A.</cp:lastModifiedBy>
  <cp:revision>2</cp:revision>
  <dcterms:created xsi:type="dcterms:W3CDTF">2019-10-03T14:14:00Z</dcterms:created>
  <dcterms:modified xsi:type="dcterms:W3CDTF">2019-10-03T14:14:00Z</dcterms:modified>
</cp:coreProperties>
</file>